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6F64BE8F" w:rsidR="00176E83" w:rsidRPr="003D2C81" w:rsidRDefault="00C25EC1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38596D">
        <w:rPr>
          <w:rFonts w:ascii="Arial" w:hAnsi="Arial" w:cs="Arial" w:hint="eastAsia"/>
          <w:b/>
          <w:iCs/>
          <w:color w:val="000000"/>
          <w:sz w:val="24"/>
          <w:lang w:val="en-GB"/>
        </w:rPr>
        <w:t>9</w:t>
      </w:r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F6050" w:rsidRPr="003D2C81">
        <w:rPr>
          <w:iCs/>
          <w:color w:val="000000"/>
          <w:sz w:val="24"/>
          <w:lang w:val="en-GB"/>
        </w:rPr>
        <w:t>Differentially expressed</w:t>
      </w:r>
      <w:bookmarkStart w:id="0" w:name="_GoBack"/>
      <w:bookmarkEnd w:id="0"/>
      <w:r w:rsidR="00EF6050" w:rsidRPr="003D2C81">
        <w:rPr>
          <w:iCs/>
          <w:color w:val="000000"/>
          <w:sz w:val="24"/>
          <w:lang w:val="en-GB"/>
        </w:rPr>
        <w:t xml:space="preserve"> proteins </w:t>
      </w:r>
      <w:r w:rsidR="00BB4006" w:rsidRPr="00BB4006">
        <w:rPr>
          <w:iCs/>
          <w:color w:val="000000"/>
          <w:sz w:val="24"/>
          <w:lang w:val="en-GB"/>
        </w:rPr>
        <w:t xml:space="preserve">which were not assigned to any known functions </w:t>
      </w:r>
      <w:r w:rsidR="00BB4006">
        <w:rPr>
          <w:iCs/>
          <w:color w:val="000000"/>
          <w:sz w:val="24"/>
          <w:lang w:val="en-GB"/>
        </w:rPr>
        <w:t>at H1d when compared to E19</w:t>
      </w:r>
      <w:r w:rsidR="00EF6050" w:rsidRPr="003D2C81">
        <w:rPr>
          <w:iCs/>
          <w:color w:val="000000"/>
          <w:sz w:val="24"/>
          <w:lang w:val="en-GB"/>
        </w:rPr>
        <w:t>d in chicken embryos</w:t>
      </w:r>
    </w:p>
    <w:tbl>
      <w:tblPr>
        <w:tblW w:w="14080" w:type="dxa"/>
        <w:tblLayout w:type="fixed"/>
        <w:tblLook w:val="04A0" w:firstRow="1" w:lastRow="0" w:firstColumn="1" w:lastColumn="0" w:noHBand="0" w:noVBand="1"/>
      </w:tblPr>
      <w:tblGrid>
        <w:gridCol w:w="1067"/>
        <w:gridCol w:w="3132"/>
        <w:gridCol w:w="1203"/>
        <w:gridCol w:w="1544"/>
        <w:gridCol w:w="1276"/>
        <w:gridCol w:w="1271"/>
        <w:gridCol w:w="997"/>
        <w:gridCol w:w="850"/>
        <w:gridCol w:w="851"/>
        <w:gridCol w:w="866"/>
        <w:gridCol w:w="1023"/>
      </w:tblGrid>
      <w:tr w:rsidR="008A4120" w:rsidRPr="008A4120" w14:paraId="2C148FFC" w14:textId="77777777" w:rsidTr="008A4120">
        <w:trPr>
          <w:trHeight w:val="290"/>
        </w:trPr>
        <w:tc>
          <w:tcPr>
            <w:tcW w:w="1067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6E280F51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13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1E08194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20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6CD7B4A6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544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A3A32C0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5B9BFB4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Pep</w:t>
            </w:r>
            <w:proofErr w:type="spellEnd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_</w:t>
            </w: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27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1FC089A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997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0CE2B5DE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850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067C8C8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85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88E9744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86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14DFA38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7853379" w14:textId="77777777" w:rsidR="008A4120" w:rsidRPr="008A4120" w:rsidRDefault="008A4120" w:rsidP="008A41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ndency</w:t>
            </w:r>
          </w:p>
        </w:tc>
      </w:tr>
      <w:tr w:rsidR="008A4120" w:rsidRPr="008A4120" w14:paraId="0727363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705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GLL1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A7C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g light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D4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2121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C3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B6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A95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E9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32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60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9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57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7091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4176A859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654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A2ML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CB65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B7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AAF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81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BA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3E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80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A5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8C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DAFA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56063846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E2B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SCUBE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B75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AA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31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35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94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7D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DB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5F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4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E5D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A9D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661BC3BE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AF5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YDGF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279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20161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1F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75306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F9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669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A94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52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13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A59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4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9F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7E6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31DB69BC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AE9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SLC9A3R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1326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Na(+)/H(+) exchange regulatory cofactor NHE-RF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5ED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394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7C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2E4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B4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0F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47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19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C3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B91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1BA6160D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5E4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OMMD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787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MM domain-containing protein 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E0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291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D1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79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CB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F7A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C1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465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94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F13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69BDF22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266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OVALY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0D4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28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3B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7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267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D8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2C6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55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E3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47B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0947E86D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6FE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PRMT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B693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14b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2D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31328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03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019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76E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68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4B5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20E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9E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712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3C13FA5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CE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11ORF5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1ED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hromosome 1 open reading frame, human C11orf5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11E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4714348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D9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78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54D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A7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DD4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4B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785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1C48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6D0D5893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523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EFHD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D35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F-hand domain-containing protein D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62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725351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A5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23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F6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40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74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689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84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734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30E279C2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29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YVC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858F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probable 2-ketogluconate reductase-like, parti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37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451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83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73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C92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66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1A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91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64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9B6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2D1ACBE6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B9E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ANF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3BEE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putative RNA-binding protein 15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2E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3849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A8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C9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C8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7C2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D7B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80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6F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730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A4120" w:rsidRPr="008A4120" w14:paraId="18DAAEB9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9EA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KR1B10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6B2A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-keto reductase family 1 member B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E62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453828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87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53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86F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28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19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80E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93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104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0211DB19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1A3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LC25A20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A70F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itochondrial carnitine/acylcarnitine carrier 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B0C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07544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BE2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16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6C5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992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1D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B5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D8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36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563448A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F5E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PIFB2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30C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ovoglobulinG2 type A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E93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61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3A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CE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A7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0A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0A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853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FF0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11B399D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603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LN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634A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neurolysin</w:t>
            </w:r>
            <w:proofErr w:type="spellEnd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, mitochondrial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B5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11810386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6E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4D9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D5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2E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9B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EC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4B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26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5037F0E3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2B64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O1A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58D8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ollagen alpha-2(I) cha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52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9211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EFF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0D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23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13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F0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52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03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5DD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064A1CF4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7C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DEB7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um-binding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4A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460486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E91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D1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FB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D9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78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D6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89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78E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35679A6C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25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OMTD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3CB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atechol O-methyltransferase domain-containing protein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32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3637354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24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66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FB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39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860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3D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94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FD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2E6A9CF9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771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ATH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BB76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owlicidin-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567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720038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5D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38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01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4A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91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9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45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06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70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00DE5459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459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vBD1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36A4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allinacin-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96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04047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A5E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70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C7D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19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0C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6C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25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C95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447F8D8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33E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APN1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C21B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PN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06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2098928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80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DBB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74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A1E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4B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23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E9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231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2821B2A6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83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PINK7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1C97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ovomucoid</w:t>
            </w:r>
            <w:proofErr w:type="spellEnd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45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193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8535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74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7A5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61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FB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05B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F3D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218A1152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50B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ELTF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2F9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elanotransferrin precurso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59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453839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AC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C5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FA23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1D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AA4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10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8D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7D4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6963137E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3E32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FBXL1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E1FA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hepatic le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72E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453827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4D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F484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AD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5C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EE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E27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42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8AC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7EF341D5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ADC8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SPRY1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7F70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4D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EE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5DB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D6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09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CF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0C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CA1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24B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16252B7C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95F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M12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080D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Protein MRP-1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30F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1266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B55A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B7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4F0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F7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3D3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92D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8EC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AB4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A4120" w:rsidRPr="008A4120" w14:paraId="77320277" w14:textId="77777777" w:rsidTr="008A4120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B0203B2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TN 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0754A0BB" w14:textId="77777777" w:rsidR="008A4120" w:rsidRPr="008A4120" w:rsidRDefault="008A4120" w:rsidP="008A412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connectin</w:t>
            </w:r>
            <w:proofErr w:type="spellEnd"/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/titi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54A6C9F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gi|151303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D9F3D7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8A412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01058FD8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D6BF8E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237BE69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6F908BF2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88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755BFE6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FAF8D21" w14:textId="77777777" w:rsidR="008A4120" w:rsidRPr="008A4120" w:rsidRDefault="008A4120" w:rsidP="008A412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CC61C22" w14:textId="77777777" w:rsidR="008A4120" w:rsidRPr="008A4120" w:rsidRDefault="008A4120" w:rsidP="008A41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A412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</w:tbl>
    <w:p w14:paraId="03FD3243" w14:textId="2F353764" w:rsidR="00385F23" w:rsidRPr="00385F23" w:rsidRDefault="00385F23" w:rsidP="00385F23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4E4D6F2" w14:textId="595BD08F" w:rsidR="00C17979" w:rsidRDefault="00385F23" w:rsidP="00221380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lastRenderedPageBreak/>
        <w:t xml:space="preserve"># </w:t>
      </w:r>
      <w:r w:rsidR="00723CFD" w:rsidRPr="005E65FC">
        <w:t>compared</w:t>
      </w:r>
      <w:r w:rsidRPr="005E65FC">
        <w:t xml:space="preserve">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="00486B40" w:rsidRPr="00B8706F">
        <w:rPr>
          <w:sz w:val="18"/>
          <w:szCs w:val="18"/>
        </w:rPr>
        <w:t>.</w:t>
      </w:r>
    </w:p>
    <w:p w14:paraId="10EB3589" w14:textId="50100ECC" w:rsidR="00606E04" w:rsidRPr="00175F81" w:rsidRDefault="00037DE7" w:rsidP="00175F81">
      <w:pPr>
        <w:spacing w:line="360" w:lineRule="auto"/>
      </w:pPr>
      <w:r w:rsidRPr="00037DE7">
        <w:t>Tendency:</w:t>
      </w:r>
      <w:r w:rsidRPr="00037DE7">
        <w:rPr>
          <w:rFonts w:hint="eastAsia"/>
        </w:rPr>
        <w:t xml:space="preserve"> </w:t>
      </w:r>
      <w:r w:rsidRPr="00037DE7">
        <w:t xml:space="preserve">proteins </w:t>
      </w:r>
      <w:r>
        <w:t xml:space="preserve">expression changes </w:t>
      </w:r>
      <w:r w:rsidRPr="00037DE7">
        <w:t xml:space="preserve">at E19d </w:t>
      </w:r>
      <w:r>
        <w:t>than that at E14d in chicken embryo</w:t>
      </w:r>
      <w:r w:rsidR="009C5EA0">
        <w:t xml:space="preserve">, </w:t>
      </w:r>
      <w:r w:rsidRPr="00037DE7">
        <w:rPr>
          <w:rFonts w:hint="eastAsia"/>
        </w:rPr>
        <w:t>↑</w:t>
      </w:r>
      <w:r w:rsidRPr="00037DE7">
        <w:rPr>
          <w:rFonts w:hint="eastAsia"/>
        </w:rPr>
        <w:t xml:space="preserve">indicated up-regulated; </w:t>
      </w:r>
      <w:r w:rsidRPr="00037DE7">
        <w:rPr>
          <w:rFonts w:hint="eastAsia"/>
        </w:rPr>
        <w:t>↓</w:t>
      </w:r>
      <w:r w:rsidRPr="00037DE7">
        <w:rPr>
          <w:rFonts w:hint="eastAsia"/>
        </w:rPr>
        <w:t>indicated down-regulated.</w:t>
      </w:r>
    </w:p>
    <w:sectPr w:rsidR="00606E04" w:rsidRPr="00175F81" w:rsidSect="00175F81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87358" w14:textId="77777777" w:rsidR="00DE12B1" w:rsidRDefault="00DE12B1" w:rsidP="00AB3694">
      <w:r>
        <w:separator/>
      </w:r>
    </w:p>
  </w:endnote>
  <w:endnote w:type="continuationSeparator" w:id="0">
    <w:p w14:paraId="65B3CD99" w14:textId="77777777" w:rsidR="00DE12B1" w:rsidRDefault="00DE12B1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476A903F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596D" w:rsidRPr="0038596D">
          <w:rPr>
            <w:noProof/>
            <w:lang w:val="zh-CN"/>
          </w:rPr>
          <w:t>3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66D12" w14:textId="77777777" w:rsidR="00DE12B1" w:rsidRDefault="00DE12B1" w:rsidP="00AB3694">
      <w:r>
        <w:separator/>
      </w:r>
    </w:p>
  </w:footnote>
  <w:footnote w:type="continuationSeparator" w:id="0">
    <w:p w14:paraId="6EF61480" w14:textId="77777777" w:rsidR="00DE12B1" w:rsidRDefault="00DE12B1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105C4"/>
    <w:rsid w:val="00034C57"/>
    <w:rsid w:val="00037DE7"/>
    <w:rsid w:val="00040820"/>
    <w:rsid w:val="00043C77"/>
    <w:rsid w:val="0007223E"/>
    <w:rsid w:val="00077BB6"/>
    <w:rsid w:val="000C7843"/>
    <w:rsid w:val="000D7E03"/>
    <w:rsid w:val="000E7052"/>
    <w:rsid w:val="001058F3"/>
    <w:rsid w:val="0010742F"/>
    <w:rsid w:val="0012576A"/>
    <w:rsid w:val="00150C06"/>
    <w:rsid w:val="001545B0"/>
    <w:rsid w:val="00154F01"/>
    <w:rsid w:val="00156D5A"/>
    <w:rsid w:val="00171D92"/>
    <w:rsid w:val="00173DAA"/>
    <w:rsid w:val="00175F81"/>
    <w:rsid w:val="00176E83"/>
    <w:rsid w:val="001B5FD1"/>
    <w:rsid w:val="001B636C"/>
    <w:rsid w:val="002008FB"/>
    <w:rsid w:val="0020121D"/>
    <w:rsid w:val="0020133A"/>
    <w:rsid w:val="002141A1"/>
    <w:rsid w:val="002160D2"/>
    <w:rsid w:val="002200C9"/>
    <w:rsid w:val="00221380"/>
    <w:rsid w:val="00226FE1"/>
    <w:rsid w:val="00253594"/>
    <w:rsid w:val="00257E88"/>
    <w:rsid w:val="00262381"/>
    <w:rsid w:val="00294E30"/>
    <w:rsid w:val="002B6606"/>
    <w:rsid w:val="002C57CA"/>
    <w:rsid w:val="002D72B5"/>
    <w:rsid w:val="002D7BB2"/>
    <w:rsid w:val="002E09DC"/>
    <w:rsid w:val="002E33F7"/>
    <w:rsid w:val="00314A08"/>
    <w:rsid w:val="00324496"/>
    <w:rsid w:val="00333374"/>
    <w:rsid w:val="00351649"/>
    <w:rsid w:val="00363F32"/>
    <w:rsid w:val="00374B8A"/>
    <w:rsid w:val="00375A97"/>
    <w:rsid w:val="0038596D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3290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A4120"/>
    <w:rsid w:val="008B5195"/>
    <w:rsid w:val="008C1909"/>
    <w:rsid w:val="008C211C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32FFE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B4006"/>
    <w:rsid w:val="00BC4967"/>
    <w:rsid w:val="00BE3195"/>
    <w:rsid w:val="00BE5CF8"/>
    <w:rsid w:val="00BE624A"/>
    <w:rsid w:val="00BF1B38"/>
    <w:rsid w:val="00BF4A32"/>
    <w:rsid w:val="00C0317B"/>
    <w:rsid w:val="00C17979"/>
    <w:rsid w:val="00C25EC1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DE12B1"/>
    <w:rsid w:val="00DE5CA5"/>
    <w:rsid w:val="00E02272"/>
    <w:rsid w:val="00E339FB"/>
    <w:rsid w:val="00E7456C"/>
    <w:rsid w:val="00E80FE5"/>
    <w:rsid w:val="00EA4C9E"/>
    <w:rsid w:val="00EA630A"/>
    <w:rsid w:val="00EC3E4C"/>
    <w:rsid w:val="00EF44C2"/>
    <w:rsid w:val="00EF6050"/>
    <w:rsid w:val="00F16ADB"/>
    <w:rsid w:val="00F30A7B"/>
    <w:rsid w:val="00F34714"/>
    <w:rsid w:val="00F548C1"/>
    <w:rsid w:val="00F6157E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character" w:styleId="ad">
    <w:name w:val="Hyperlink"/>
    <w:basedOn w:val="a0"/>
    <w:uiPriority w:val="99"/>
    <w:unhideWhenUsed/>
    <w:rsid w:val="00043C77"/>
    <w:rPr>
      <w:color w:val="0563C1"/>
      <w:u w:val="single"/>
    </w:rPr>
  </w:style>
  <w:style w:type="character" w:styleId="ae">
    <w:name w:val="FollowedHyperlink"/>
    <w:basedOn w:val="a0"/>
    <w:uiPriority w:val="99"/>
    <w:unhideWhenUsed/>
    <w:rsid w:val="00043C77"/>
    <w:rPr>
      <w:color w:val="954F72"/>
      <w:u w:val="single"/>
    </w:rPr>
  </w:style>
  <w:style w:type="paragraph" w:customStyle="1" w:styleId="msonormal0">
    <w:name w:val="msonormal"/>
    <w:basedOn w:val="a"/>
    <w:rsid w:val="00043C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43C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3C77"/>
    <w:pPr>
      <w:widowControl/>
      <w:pBdr>
        <w:top w:val="single" w:sz="12" w:space="0" w:color="70AD47"/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customStyle="1" w:styleId="xl64">
    <w:name w:val="xl64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5">
    <w:name w:val="xl65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68">
    <w:name w:val="xl68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72">
    <w:name w:val="xl72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73">
    <w:name w:val="xl73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043C7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F5230-D225-42C5-BAF0-E670D89B2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28</cp:revision>
  <dcterms:created xsi:type="dcterms:W3CDTF">2017-05-19T02:57:00Z</dcterms:created>
  <dcterms:modified xsi:type="dcterms:W3CDTF">2017-11-20T09:25:00Z</dcterms:modified>
</cp:coreProperties>
</file>